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2E159D" w14:textId="17769149" w:rsidR="00C8088A" w:rsidRPr="008C7E1E" w:rsidRDefault="00C8088A" w:rsidP="00C8088A">
      <w:pPr>
        <w:spacing w:line="480" w:lineRule="auto"/>
        <w:ind w:right="560"/>
        <w:jc w:val="both"/>
        <w:rPr>
          <w:rFonts w:ascii="Arial" w:hAnsi="Arial"/>
          <w:b/>
          <w:szCs w:val="22"/>
        </w:rPr>
      </w:pPr>
      <w:r w:rsidRPr="008C7E1E">
        <w:rPr>
          <w:rFonts w:ascii="Arial" w:hAnsi="Arial"/>
          <w:b/>
          <w:szCs w:val="22"/>
        </w:rPr>
        <w:t xml:space="preserve">Host genetic diversity underlines the </w:t>
      </w:r>
      <w:r w:rsidRPr="008C7E1E">
        <w:rPr>
          <w:rFonts w:ascii="Arial" w:hAnsi="Arial" w:cs="Helvetica"/>
          <w:b/>
        </w:rPr>
        <w:t>severity of</w:t>
      </w:r>
      <w:r w:rsidRPr="008C7E1E">
        <w:rPr>
          <w:rFonts w:ascii="Arial" w:hAnsi="Arial" w:cs="Helvetica"/>
          <w:b/>
          <w:i/>
          <w:iCs/>
        </w:rPr>
        <w:t xml:space="preserve"> Pseudomonas aeruginosa </w:t>
      </w:r>
      <w:r w:rsidRPr="008C7E1E">
        <w:rPr>
          <w:rFonts w:ascii="Arial" w:hAnsi="Arial" w:cs="Helvetica"/>
          <w:b/>
        </w:rPr>
        <w:t xml:space="preserve">pneumonia </w:t>
      </w:r>
      <w:r w:rsidRPr="008C7E1E">
        <w:rPr>
          <w:rFonts w:ascii="Arial" w:hAnsi="Arial"/>
          <w:b/>
          <w:szCs w:val="22"/>
        </w:rPr>
        <w:t xml:space="preserve">in </w:t>
      </w:r>
      <w:r w:rsidR="008C7E1E">
        <w:rPr>
          <w:rFonts w:ascii="Arial" w:hAnsi="Arial"/>
          <w:b/>
          <w:szCs w:val="22"/>
        </w:rPr>
        <w:t xml:space="preserve">the </w:t>
      </w:r>
      <w:bookmarkStart w:id="0" w:name="_GoBack"/>
      <w:bookmarkEnd w:id="0"/>
      <w:r w:rsidRPr="008C7E1E">
        <w:rPr>
          <w:rFonts w:ascii="Arial" w:hAnsi="Arial"/>
          <w:b/>
          <w:szCs w:val="22"/>
        </w:rPr>
        <w:t>Collaborative Cross mice</w:t>
      </w:r>
    </w:p>
    <w:p w14:paraId="3F000EB0" w14:textId="77777777" w:rsidR="001B7A8C" w:rsidRPr="008C7E1E" w:rsidRDefault="001B7A8C" w:rsidP="007E5D41">
      <w:pPr>
        <w:spacing w:line="480" w:lineRule="auto"/>
        <w:ind w:right="560"/>
        <w:jc w:val="both"/>
        <w:rPr>
          <w:rFonts w:ascii="Arial" w:hAnsi="Arial"/>
          <w:b/>
          <w:szCs w:val="22"/>
        </w:rPr>
      </w:pPr>
    </w:p>
    <w:p w14:paraId="00404A16" w14:textId="77777777" w:rsidR="001B7A8C" w:rsidRPr="008C7E1E" w:rsidRDefault="001B7A8C" w:rsidP="007E5D41">
      <w:pPr>
        <w:spacing w:line="480" w:lineRule="auto"/>
        <w:ind w:right="560"/>
        <w:jc w:val="both"/>
        <w:rPr>
          <w:rFonts w:ascii="Arial" w:hAnsi="Arial" w:cs="Arial"/>
          <w:szCs w:val="20"/>
          <w:lang w:val="it-IT"/>
        </w:rPr>
      </w:pPr>
      <w:r w:rsidRPr="008C7E1E">
        <w:rPr>
          <w:rFonts w:ascii="Arial" w:hAnsi="Arial" w:cs="Arial"/>
          <w:szCs w:val="20"/>
          <w:lang w:val="it-IT"/>
        </w:rPr>
        <w:t>Lore’ NI</w:t>
      </w:r>
      <w:r w:rsidRPr="008C7E1E">
        <w:rPr>
          <w:rFonts w:ascii="Arial" w:hAnsi="Arial" w:cs="Arial"/>
          <w:szCs w:val="20"/>
          <w:vertAlign w:val="superscript"/>
          <w:lang w:val="it-IT"/>
        </w:rPr>
        <w:t>1</w:t>
      </w:r>
      <w:r w:rsidRPr="008C7E1E">
        <w:rPr>
          <w:rFonts w:ascii="Arial" w:hAnsi="Arial" w:cs="Arial"/>
          <w:szCs w:val="20"/>
          <w:lang w:val="it-IT"/>
        </w:rPr>
        <w:t>, Iraqi FA</w:t>
      </w:r>
      <w:r w:rsidRPr="008C7E1E">
        <w:rPr>
          <w:rFonts w:ascii="Arial" w:hAnsi="Arial" w:cs="Arial"/>
          <w:szCs w:val="20"/>
          <w:vertAlign w:val="superscript"/>
          <w:lang w:val="it-IT"/>
        </w:rPr>
        <w:t>2</w:t>
      </w:r>
      <w:r w:rsidRPr="008C7E1E">
        <w:rPr>
          <w:rFonts w:ascii="Arial" w:hAnsi="Arial" w:cs="Arial"/>
          <w:szCs w:val="20"/>
          <w:lang w:val="it-IT"/>
        </w:rPr>
        <w:t>,  Bragonzi A</w:t>
      </w:r>
      <w:r w:rsidRPr="008C7E1E">
        <w:rPr>
          <w:rFonts w:ascii="Arial" w:hAnsi="Arial" w:cs="Arial"/>
          <w:szCs w:val="20"/>
          <w:vertAlign w:val="superscript"/>
          <w:lang w:val="it-IT"/>
        </w:rPr>
        <w:t>1</w:t>
      </w:r>
      <w:r w:rsidRPr="008C7E1E">
        <w:rPr>
          <w:rFonts w:ascii="Arial" w:hAnsi="Arial" w:cs="Arial"/>
          <w:szCs w:val="20"/>
          <w:lang w:val="it-IT"/>
        </w:rPr>
        <w:t xml:space="preserve">  </w:t>
      </w:r>
    </w:p>
    <w:p w14:paraId="3D66E0CB" w14:textId="77777777" w:rsidR="001B7A8C" w:rsidRPr="008C7E1E" w:rsidRDefault="001B7A8C" w:rsidP="007E5D41">
      <w:pPr>
        <w:spacing w:line="480" w:lineRule="auto"/>
        <w:ind w:right="560"/>
        <w:jc w:val="both"/>
        <w:rPr>
          <w:rFonts w:ascii="Arial" w:hAnsi="Arial" w:cs="Arial"/>
          <w:szCs w:val="20"/>
          <w:lang w:val="it-IT"/>
        </w:rPr>
      </w:pPr>
    </w:p>
    <w:p w14:paraId="2ECAAB6F" w14:textId="77777777" w:rsidR="001B7A8C" w:rsidRPr="008C7E1E" w:rsidRDefault="001B7A8C" w:rsidP="007E5D41">
      <w:pPr>
        <w:spacing w:line="480" w:lineRule="auto"/>
        <w:ind w:right="560"/>
        <w:jc w:val="both"/>
        <w:rPr>
          <w:rFonts w:ascii="Arial" w:hAnsi="Arial" w:cs="Arial"/>
          <w:szCs w:val="20"/>
        </w:rPr>
      </w:pPr>
      <w:r w:rsidRPr="008C7E1E">
        <w:rPr>
          <w:rFonts w:ascii="Arial" w:hAnsi="Arial" w:cs="Arial"/>
          <w:szCs w:val="20"/>
          <w:vertAlign w:val="superscript"/>
        </w:rPr>
        <w:t xml:space="preserve">1 </w:t>
      </w:r>
      <w:r w:rsidRPr="008C7E1E">
        <w:rPr>
          <w:rFonts w:ascii="Arial" w:hAnsi="Arial" w:cs="Arial"/>
          <w:szCs w:val="20"/>
        </w:rPr>
        <w:t xml:space="preserve">Infection and Cystic Fibrosis Unit, </w:t>
      </w:r>
      <w:r w:rsidR="002C2D87" w:rsidRPr="008C7E1E">
        <w:rPr>
          <w:rFonts w:ascii="Arial" w:hAnsi="Arial" w:cs="Arial"/>
          <w:szCs w:val="20"/>
        </w:rPr>
        <w:t xml:space="preserve">IRCCS - </w:t>
      </w:r>
      <w:r w:rsidRPr="008C7E1E">
        <w:rPr>
          <w:rFonts w:ascii="Arial" w:hAnsi="Arial" w:cs="Arial"/>
          <w:szCs w:val="20"/>
        </w:rPr>
        <w:t>San Raffaele Scientific Institute, Milano, Italy</w:t>
      </w:r>
    </w:p>
    <w:p w14:paraId="301F8177" w14:textId="77777777" w:rsidR="001B7A8C" w:rsidRPr="008C7E1E" w:rsidRDefault="001B7A8C" w:rsidP="007E5D41">
      <w:pPr>
        <w:spacing w:line="480" w:lineRule="auto"/>
        <w:ind w:right="560"/>
        <w:jc w:val="both"/>
        <w:rPr>
          <w:rFonts w:ascii="Arial" w:hAnsi="Arial" w:cs="Arial"/>
          <w:szCs w:val="20"/>
        </w:rPr>
      </w:pPr>
      <w:r w:rsidRPr="008C7E1E">
        <w:rPr>
          <w:rFonts w:ascii="Arial" w:hAnsi="Arial" w:cs="Arial"/>
          <w:szCs w:val="20"/>
          <w:vertAlign w:val="superscript"/>
        </w:rPr>
        <w:t>2</w:t>
      </w:r>
      <w:r w:rsidRPr="008C7E1E">
        <w:rPr>
          <w:rFonts w:ascii="Arial" w:hAnsi="Arial" w:cs="Arial"/>
          <w:szCs w:val="20"/>
        </w:rPr>
        <w:t xml:space="preserve"> Department of Clinical Microbiology and Immunology, Sackler Faculty of Medicine, Tel Aviv University, Ramat Aviv, 69978, Tel Aviv, Israel,</w:t>
      </w:r>
    </w:p>
    <w:p w14:paraId="43B6784A" w14:textId="77777777" w:rsidR="001B7A8C" w:rsidRPr="008C7E1E" w:rsidRDefault="001B7A8C" w:rsidP="007E5D41">
      <w:pPr>
        <w:spacing w:line="480" w:lineRule="auto"/>
        <w:ind w:right="560"/>
        <w:jc w:val="both"/>
        <w:rPr>
          <w:rFonts w:ascii="Arial" w:hAnsi="Arial" w:cs="Arial"/>
          <w:b/>
          <w:szCs w:val="20"/>
        </w:rPr>
      </w:pPr>
    </w:p>
    <w:p w14:paraId="4A31825A" w14:textId="77777777" w:rsidR="001B7A8C" w:rsidRPr="008C7E1E" w:rsidRDefault="001B7A8C" w:rsidP="007E5D41">
      <w:pPr>
        <w:spacing w:line="480" w:lineRule="auto"/>
        <w:jc w:val="both"/>
        <w:rPr>
          <w:rFonts w:ascii="Arial" w:hAnsi="Arial"/>
          <w:b/>
        </w:rPr>
      </w:pPr>
    </w:p>
    <w:p w14:paraId="68629DDF" w14:textId="77777777" w:rsidR="00106769" w:rsidRPr="008C7E1E" w:rsidRDefault="00106769" w:rsidP="007E5D41">
      <w:pPr>
        <w:pStyle w:val="Default"/>
        <w:spacing w:line="480" w:lineRule="auto"/>
        <w:rPr>
          <w:rFonts w:ascii="Arial" w:hAnsi="Arial"/>
        </w:rPr>
      </w:pPr>
    </w:p>
    <w:p w14:paraId="4019CDFB" w14:textId="35DCD625" w:rsidR="001B7A8C" w:rsidRPr="008C7E1E" w:rsidRDefault="00106769" w:rsidP="007E5D41">
      <w:pPr>
        <w:spacing w:line="480" w:lineRule="auto"/>
        <w:rPr>
          <w:rFonts w:ascii="Arial" w:hAnsi="Arial"/>
        </w:rPr>
        <w:sectPr w:rsidR="001B7A8C" w:rsidRPr="008C7E1E">
          <w:footerReference w:type="even" r:id="rId8"/>
          <w:footerReference w:type="default" r:id="rId9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 w:rsidRPr="008C7E1E">
        <w:rPr>
          <w:rFonts w:ascii="Arial" w:hAnsi="Arial"/>
        </w:rPr>
        <w:t xml:space="preserve"> </w:t>
      </w:r>
      <w:r w:rsidR="00D91E6F" w:rsidRPr="008C7E1E">
        <w:rPr>
          <w:rFonts w:ascii="Arial" w:hAnsi="Arial"/>
          <w:szCs w:val="23"/>
        </w:rPr>
        <w:t xml:space="preserve">Online </w:t>
      </w:r>
      <w:r w:rsidR="008A2671" w:rsidRPr="008C7E1E">
        <w:rPr>
          <w:rFonts w:ascii="Arial" w:hAnsi="Arial"/>
          <w:szCs w:val="23"/>
        </w:rPr>
        <w:t>Data Supplemen</w:t>
      </w:r>
    </w:p>
    <w:p w14:paraId="38FFDA5E" w14:textId="77777777" w:rsidR="002441D5" w:rsidRPr="008C7E1E" w:rsidRDefault="002441D5" w:rsidP="007E5D41">
      <w:pPr>
        <w:spacing w:line="480" w:lineRule="auto"/>
        <w:jc w:val="both"/>
        <w:rPr>
          <w:rFonts w:ascii="Arial" w:hAnsi="Arial"/>
        </w:rPr>
        <w:sectPr w:rsidR="002441D5" w:rsidRPr="008C7E1E">
          <w:pgSz w:w="11900" w:h="16840"/>
          <w:pgMar w:top="1440" w:right="1797" w:bottom="1440" w:left="1797" w:header="709" w:footer="709" w:gutter="0"/>
          <w:lnNumType w:countBy="1"/>
          <w:cols w:space="708"/>
          <w:docGrid w:linePitch="360"/>
        </w:sectPr>
      </w:pPr>
    </w:p>
    <w:p w14:paraId="190BF476" w14:textId="2FC794CD" w:rsidR="00CA77D5" w:rsidRPr="008C7E1E" w:rsidRDefault="00CA77D5" w:rsidP="007E5D41">
      <w:pPr>
        <w:spacing w:line="480" w:lineRule="auto"/>
        <w:jc w:val="both"/>
        <w:rPr>
          <w:rFonts w:ascii="Arial" w:hAnsi="Arial"/>
          <w:b/>
        </w:rPr>
      </w:pPr>
    </w:p>
    <w:p w14:paraId="7AAE21FD" w14:textId="77777777" w:rsidR="00CA77D5" w:rsidRPr="008C7E1E" w:rsidRDefault="00CA77D5" w:rsidP="00CA77D5">
      <w:pPr>
        <w:spacing w:line="480" w:lineRule="auto"/>
        <w:jc w:val="both"/>
        <w:rPr>
          <w:rFonts w:ascii="Arial" w:hAnsi="Arial"/>
        </w:rPr>
      </w:pPr>
      <w:r w:rsidRPr="008C7E1E">
        <w:rPr>
          <w:rFonts w:ascii="Arial" w:hAnsi="Arial"/>
          <w:b/>
        </w:rPr>
        <w:t>Table S2:</w:t>
      </w:r>
      <w:r w:rsidRPr="008C7E1E">
        <w:rPr>
          <w:rFonts w:ascii="Arial" w:hAnsi="Arial"/>
        </w:rPr>
        <w:t xml:space="preserve"> </w:t>
      </w:r>
      <w:r w:rsidRPr="008C7E1E">
        <w:rPr>
          <w:rFonts w:ascii="Arial" w:hAnsi="Arial"/>
          <w:i/>
        </w:rPr>
        <w:t xml:space="preserve">Change in body weight of each </w:t>
      </w:r>
      <w:r w:rsidR="00F674C7" w:rsidRPr="008C7E1E">
        <w:rPr>
          <w:rFonts w:ascii="Arial" w:hAnsi="Arial"/>
          <w:i/>
        </w:rPr>
        <w:t>CC line</w:t>
      </w:r>
      <w:r w:rsidRPr="008C7E1E">
        <w:rPr>
          <w:rFonts w:ascii="Arial" w:hAnsi="Arial"/>
          <w:i/>
        </w:rPr>
        <w:t xml:space="preserve"> after P. aeruginosa airway infection .</w:t>
      </w:r>
    </w:p>
    <w:tbl>
      <w:tblPr>
        <w:tblW w:w="694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520"/>
        <w:gridCol w:w="1640"/>
        <w:gridCol w:w="1180"/>
      </w:tblGrid>
      <w:tr w:rsidR="00CA77D5" w:rsidRPr="008C7E1E" w14:paraId="673AF734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5ADFEC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C7E1E">
              <w:rPr>
                <w:rFonts w:ascii="Arial" w:eastAsia="Times New Roman" w:hAnsi="Arial" w:cs="Arial"/>
                <w:b/>
                <w:bCs/>
              </w:rPr>
              <w:t>CC.L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4D21B3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C7E1E">
              <w:rPr>
                <w:rFonts w:ascii="Arial" w:eastAsia="Times New Roman" w:hAnsi="Arial" w:cs="Arial"/>
                <w:b/>
                <w:bCs/>
              </w:rPr>
              <w:t>n. of Mic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129603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C7E1E">
              <w:rPr>
                <w:rFonts w:ascii="Arial" w:eastAsia="Times New Roman" w:hAnsi="Arial" w:cs="Arial"/>
                <w:b/>
                <w:bCs/>
              </w:rPr>
              <w:t>Mean CBW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1BD99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C7E1E">
              <w:rPr>
                <w:rFonts w:ascii="Arial" w:eastAsia="Times New Roman" w:hAnsi="Arial" w:cs="Arial"/>
                <w:b/>
                <w:bCs/>
              </w:rPr>
              <w:t>Std. Devia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A33527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C7E1E">
              <w:rPr>
                <w:rFonts w:ascii="Arial" w:eastAsia="Times New Roman" w:hAnsi="Arial" w:cs="Arial"/>
                <w:b/>
                <w:bCs/>
              </w:rPr>
              <w:t>Std. Error</w:t>
            </w:r>
          </w:p>
        </w:tc>
      </w:tr>
      <w:tr w:rsidR="00CA77D5" w:rsidRPr="008C7E1E" w14:paraId="634DFD10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A6BCB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IL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625C8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45E18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-8,4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AA2E5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1,4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825C5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0,5944</w:t>
            </w:r>
          </w:p>
        </w:tc>
      </w:tr>
      <w:tr w:rsidR="00CA77D5" w:rsidRPr="008C7E1E" w14:paraId="15F0F9D0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22A73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IL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35D3D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CB05F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-4,3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703BA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1,9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6F7E6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0,8048</w:t>
            </w:r>
          </w:p>
        </w:tc>
      </w:tr>
      <w:tr w:rsidR="00CA77D5" w:rsidRPr="008C7E1E" w14:paraId="5ACE27CD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C706F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IL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2444A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2AF49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-6,8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B6CA5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1,9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3C9B7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0,8595</w:t>
            </w:r>
          </w:p>
        </w:tc>
      </w:tr>
      <w:tr w:rsidR="00CA77D5" w:rsidRPr="008C7E1E" w14:paraId="3C593A0B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9D7C3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IL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72A16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64418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-5,1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F05BD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1,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C0644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0,568</w:t>
            </w:r>
          </w:p>
        </w:tc>
      </w:tr>
      <w:tr w:rsidR="00CA77D5" w:rsidRPr="008C7E1E" w14:paraId="505080E9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47B95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IL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5D6D4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F325F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-5,1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C388F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1,4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29BD2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0,732</w:t>
            </w:r>
          </w:p>
        </w:tc>
      </w:tr>
      <w:tr w:rsidR="00CA77D5" w:rsidRPr="008C7E1E" w14:paraId="4BE7D20D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E3845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IL2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18FCD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6720E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-5,8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260F8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1,9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EFAC9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0,7935</w:t>
            </w:r>
          </w:p>
        </w:tc>
      </w:tr>
      <w:tr w:rsidR="00CA77D5" w:rsidRPr="008C7E1E" w14:paraId="465CA68F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21F2E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IL2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2F51D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2255D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-5,4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033BB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2,4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D69B2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1,013</w:t>
            </w:r>
          </w:p>
        </w:tc>
      </w:tr>
      <w:tr w:rsidR="00CA77D5" w:rsidRPr="008C7E1E" w14:paraId="04305DEE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E8E11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IL2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D2561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FAFD0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-4,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89387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0,87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0A17F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0,3915</w:t>
            </w:r>
          </w:p>
        </w:tc>
      </w:tr>
      <w:tr w:rsidR="00CA77D5" w:rsidRPr="008C7E1E" w14:paraId="3676EC80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0304D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IL3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9E6B2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403A6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-5,2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CA7A1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2,1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7D1C2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0,8814</w:t>
            </w:r>
          </w:p>
        </w:tc>
      </w:tr>
      <w:tr w:rsidR="00CA77D5" w:rsidRPr="008C7E1E" w14:paraId="15D818A5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BA8FE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IL3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EDE7B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9F616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-5,2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2AF49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2,1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B891E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0,8814</w:t>
            </w:r>
          </w:p>
        </w:tc>
      </w:tr>
      <w:tr w:rsidR="00CA77D5" w:rsidRPr="008C7E1E" w14:paraId="43C57559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63621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IL4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74EB5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32A82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-4,7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26BE7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2,3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28357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0,9452</w:t>
            </w:r>
          </w:p>
        </w:tc>
      </w:tr>
      <w:tr w:rsidR="00CA77D5" w:rsidRPr="008C7E1E" w14:paraId="014F92E1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3C1E2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IL4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1B9D2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2620A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-7,2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7EEAD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1,4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C42E9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0,5742</w:t>
            </w:r>
          </w:p>
        </w:tc>
      </w:tr>
      <w:tr w:rsidR="00CA77D5" w:rsidRPr="008C7E1E" w14:paraId="0542373B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277FC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IL4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1EBDF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28979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-4,3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0E163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2,3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38BAC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1,068</w:t>
            </w:r>
          </w:p>
        </w:tc>
      </w:tr>
      <w:tr w:rsidR="00CA77D5" w:rsidRPr="008C7E1E" w14:paraId="31B5F8A0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D7B91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IL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A5F2A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1A0E7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-3,1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6A52C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2,2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B47FF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1,297</w:t>
            </w:r>
          </w:p>
        </w:tc>
      </w:tr>
      <w:tr w:rsidR="00CA77D5" w:rsidRPr="008C7E1E" w14:paraId="0DD2AA40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FD6B0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IL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BD921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5B3DD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-9,6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1D5D8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2,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5678F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1,455</w:t>
            </w:r>
          </w:p>
        </w:tc>
      </w:tr>
      <w:tr w:rsidR="00CA77D5" w:rsidRPr="008C7E1E" w14:paraId="1EEBE026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A0FCC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IL1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CE7F0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AD26F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-6,3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7A3B2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0,83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FC66B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0,4179</w:t>
            </w:r>
          </w:p>
        </w:tc>
      </w:tr>
      <w:tr w:rsidR="00CA77D5" w:rsidRPr="00CA77D5" w14:paraId="14152CBF" w14:textId="777777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2CD39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IL1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7DF1F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772D1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-5,7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C8B81" w14:textId="77777777" w:rsidR="00CA77D5" w:rsidRPr="008C7E1E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0,89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08399" w14:textId="77777777" w:rsidR="00CA77D5" w:rsidRPr="00CA77D5" w:rsidRDefault="00CA77D5" w:rsidP="00CA77D5">
            <w:pPr>
              <w:jc w:val="center"/>
              <w:rPr>
                <w:rFonts w:ascii="Arial" w:eastAsia="Times New Roman" w:hAnsi="Arial" w:cs="Arial"/>
              </w:rPr>
            </w:pPr>
            <w:r w:rsidRPr="008C7E1E">
              <w:rPr>
                <w:rFonts w:ascii="Arial" w:eastAsia="Times New Roman" w:hAnsi="Arial" w:cs="Arial"/>
              </w:rPr>
              <w:t>0,4451</w:t>
            </w:r>
          </w:p>
        </w:tc>
      </w:tr>
    </w:tbl>
    <w:p w14:paraId="16D31319" w14:textId="77777777" w:rsidR="00CA77D5" w:rsidRDefault="00CA77D5" w:rsidP="007E5D41">
      <w:pPr>
        <w:spacing w:line="480" w:lineRule="auto"/>
        <w:jc w:val="both"/>
        <w:rPr>
          <w:rFonts w:ascii="Arial" w:hAnsi="Arial"/>
          <w:b/>
        </w:rPr>
      </w:pPr>
    </w:p>
    <w:sectPr w:rsidR="00CA77D5" w:rsidSect="00106769">
      <w:pgSz w:w="11900" w:h="16840"/>
      <w:pgMar w:top="1440" w:right="1797" w:bottom="1440" w:left="1797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5DE568" w14:textId="77777777" w:rsidR="00F2371B" w:rsidRDefault="00F2371B">
      <w:r>
        <w:separator/>
      </w:r>
    </w:p>
  </w:endnote>
  <w:endnote w:type="continuationSeparator" w:id="0">
    <w:p w14:paraId="0734A69B" w14:textId="77777777" w:rsidR="00F2371B" w:rsidRDefault="00F23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80FD3C" w14:textId="77777777" w:rsidR="00F2371B" w:rsidRDefault="003C06C0" w:rsidP="0016601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2371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7FBE9D" w14:textId="77777777" w:rsidR="00F2371B" w:rsidRDefault="00F2371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8AF8CE" w14:textId="77777777" w:rsidR="00F2371B" w:rsidRDefault="003C06C0" w:rsidP="0016601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2371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C7E1E">
      <w:rPr>
        <w:rStyle w:val="PageNumber"/>
        <w:noProof/>
      </w:rPr>
      <w:t>1</w:t>
    </w:r>
    <w:r>
      <w:rPr>
        <w:rStyle w:val="PageNumber"/>
      </w:rPr>
      <w:fldChar w:fldCharType="end"/>
    </w:r>
  </w:p>
  <w:p w14:paraId="2077E150" w14:textId="77777777" w:rsidR="00F2371B" w:rsidRDefault="00F2371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433C67" w14:textId="77777777" w:rsidR="00F2371B" w:rsidRDefault="00F2371B">
      <w:r>
        <w:separator/>
      </w:r>
    </w:p>
  </w:footnote>
  <w:footnote w:type="continuationSeparator" w:id="0">
    <w:p w14:paraId="72D709DC" w14:textId="77777777" w:rsidR="00F2371B" w:rsidRDefault="00F237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6CA"/>
    <w:rsid w:val="00060939"/>
    <w:rsid w:val="0006251E"/>
    <w:rsid w:val="000871FF"/>
    <w:rsid w:val="00087893"/>
    <w:rsid w:val="000D129C"/>
    <w:rsid w:val="000E0C2E"/>
    <w:rsid w:val="00106769"/>
    <w:rsid w:val="00117DB1"/>
    <w:rsid w:val="00133E36"/>
    <w:rsid w:val="00166016"/>
    <w:rsid w:val="001B7A8C"/>
    <w:rsid w:val="001B7AB2"/>
    <w:rsid w:val="001F1899"/>
    <w:rsid w:val="001F761F"/>
    <w:rsid w:val="00222BCA"/>
    <w:rsid w:val="002441D5"/>
    <w:rsid w:val="00247F77"/>
    <w:rsid w:val="00255293"/>
    <w:rsid w:val="00265ED7"/>
    <w:rsid w:val="002C2D87"/>
    <w:rsid w:val="003C06C0"/>
    <w:rsid w:val="003D47C7"/>
    <w:rsid w:val="003E47CC"/>
    <w:rsid w:val="003E56CA"/>
    <w:rsid w:val="003F3174"/>
    <w:rsid w:val="004C56BB"/>
    <w:rsid w:val="00535274"/>
    <w:rsid w:val="005B1232"/>
    <w:rsid w:val="005D4397"/>
    <w:rsid w:val="00625452"/>
    <w:rsid w:val="00693CF3"/>
    <w:rsid w:val="006A1B13"/>
    <w:rsid w:val="006D166E"/>
    <w:rsid w:val="006D1697"/>
    <w:rsid w:val="0073623B"/>
    <w:rsid w:val="00743AE4"/>
    <w:rsid w:val="0079354B"/>
    <w:rsid w:val="007E5D41"/>
    <w:rsid w:val="007F74E1"/>
    <w:rsid w:val="0081253E"/>
    <w:rsid w:val="00871226"/>
    <w:rsid w:val="008A2671"/>
    <w:rsid w:val="008C7E1E"/>
    <w:rsid w:val="008E4D29"/>
    <w:rsid w:val="00963665"/>
    <w:rsid w:val="009B4D3A"/>
    <w:rsid w:val="009B6495"/>
    <w:rsid w:val="009E05F5"/>
    <w:rsid w:val="00A556FD"/>
    <w:rsid w:val="00A60D88"/>
    <w:rsid w:val="00A6509B"/>
    <w:rsid w:val="00A75DE6"/>
    <w:rsid w:val="00B1441E"/>
    <w:rsid w:val="00B635A5"/>
    <w:rsid w:val="00B93A44"/>
    <w:rsid w:val="00B96420"/>
    <w:rsid w:val="00BC0441"/>
    <w:rsid w:val="00C30511"/>
    <w:rsid w:val="00C8088A"/>
    <w:rsid w:val="00C81D13"/>
    <w:rsid w:val="00CA77D5"/>
    <w:rsid w:val="00D37EE5"/>
    <w:rsid w:val="00D7008D"/>
    <w:rsid w:val="00D91E6F"/>
    <w:rsid w:val="00F2371B"/>
    <w:rsid w:val="00F54431"/>
    <w:rsid w:val="00F674C7"/>
    <w:rsid w:val="00FC6C22"/>
    <w:rsid w:val="00FD69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AB60B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0676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106769"/>
  </w:style>
  <w:style w:type="paragraph" w:styleId="Footer">
    <w:name w:val="footer"/>
    <w:basedOn w:val="Normal"/>
    <w:link w:val="FooterChar"/>
    <w:rsid w:val="00D37E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37EE5"/>
  </w:style>
  <w:style w:type="character" w:styleId="PageNumber">
    <w:name w:val="page number"/>
    <w:basedOn w:val="DefaultParagraphFont"/>
    <w:rsid w:val="00D37EE5"/>
  </w:style>
  <w:style w:type="paragraph" w:styleId="BalloonText">
    <w:name w:val="Balloon Text"/>
    <w:basedOn w:val="Normal"/>
    <w:link w:val="BalloonTextChar"/>
    <w:rsid w:val="00CA77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A77D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CA77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0676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106769"/>
  </w:style>
  <w:style w:type="paragraph" w:styleId="Footer">
    <w:name w:val="footer"/>
    <w:basedOn w:val="Normal"/>
    <w:link w:val="FooterChar"/>
    <w:rsid w:val="00D37E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37EE5"/>
  </w:style>
  <w:style w:type="character" w:styleId="PageNumber">
    <w:name w:val="page number"/>
    <w:basedOn w:val="DefaultParagraphFont"/>
    <w:rsid w:val="00D37EE5"/>
  </w:style>
  <w:style w:type="paragraph" w:styleId="BalloonText">
    <w:name w:val="Balloon Text"/>
    <w:basedOn w:val="Normal"/>
    <w:link w:val="BalloonTextChar"/>
    <w:rsid w:val="00CA77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A77D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CA77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7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947200D-B677-4549-9171-39661F63F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7</Words>
  <Characters>901</Characters>
  <Application>Microsoft Macintosh Word</Application>
  <DocSecurity>0</DocSecurity>
  <Lines>7</Lines>
  <Paragraphs>2</Paragraphs>
  <ScaleCrop>false</ScaleCrop>
  <Company>Ospedale San Raffaele</Company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 Lore</dc:creator>
  <cp:keywords/>
  <dc:description/>
  <cp:lastModifiedBy>Nicola  Lore</cp:lastModifiedBy>
  <cp:revision>2</cp:revision>
  <dcterms:created xsi:type="dcterms:W3CDTF">2015-04-29T12:01:00Z</dcterms:created>
  <dcterms:modified xsi:type="dcterms:W3CDTF">2015-04-29T12:01:00Z</dcterms:modified>
</cp:coreProperties>
</file>